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DC1" w:rsidRPr="006E7DC1" w:rsidRDefault="006E7DC1" w:rsidP="006E7DC1">
      <w:pPr>
        <w:spacing w:after="0" w:line="240" w:lineRule="auto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1 Table.</w:t>
      </w:r>
      <w:proofErr w:type="gramEnd"/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Primer</w:t>
      </w:r>
      <w:r w:rsidR="008A73E8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s</w:t>
      </w:r>
    </w:p>
    <w:p w:rsidR="006E7DC1" w:rsidRDefault="006E7DC1" w:rsidP="006E7DC1">
      <w:pPr>
        <w:spacing w:after="20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858"/>
        <w:gridCol w:w="4201"/>
        <w:gridCol w:w="2517"/>
      </w:tblGrid>
      <w:tr w:rsidR="006E7DC1" w:rsidRPr="002361A0" w:rsidTr="00AF2E4F">
        <w:tc>
          <w:tcPr>
            <w:tcW w:w="2858" w:type="dxa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1A0">
              <w:rPr>
                <w:rFonts w:ascii="Times New Roman" w:hAnsi="Times New Roman" w:cs="Times New Roman"/>
                <w:sz w:val="24"/>
                <w:szCs w:val="24"/>
              </w:rPr>
              <w:t>Pr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01" w:type="dxa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1A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  <w:tc>
          <w:tcPr>
            <w:tcW w:w="2517" w:type="dxa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</w:t>
            </w:r>
            <w:r w:rsidRPr="002361A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6E7DC1" w:rsidRPr="002361A0" w:rsidTr="00AF2E4F">
        <w:tc>
          <w:tcPr>
            <w:tcW w:w="2858" w:type="dxa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1A0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</w:p>
        </w:tc>
        <w:tc>
          <w:tcPr>
            <w:tcW w:w="4201" w:type="dxa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1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gaagaatatcacattttgttttata</w:t>
            </w:r>
            <w:proofErr w:type="spellEnd"/>
          </w:p>
        </w:tc>
        <w:tc>
          <w:tcPr>
            <w:tcW w:w="2517" w:type="dxa"/>
            <w:vMerge w:val="restart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1A0">
              <w:rPr>
                <w:rFonts w:ascii="Times New Roman" w:hAnsi="Times New Roman" w:cs="Times New Roman"/>
                <w:sz w:val="24"/>
                <w:szCs w:val="24"/>
              </w:rPr>
              <w:t xml:space="preserve">knockout of </w:t>
            </w:r>
            <w:r w:rsidRPr="002361A0">
              <w:rPr>
                <w:rFonts w:ascii="Times New Roman" w:hAnsi="Times New Roman" w:cs="Times New Roman"/>
                <w:i/>
                <w:sz w:val="24"/>
                <w:szCs w:val="24"/>
              </w:rPr>
              <w:t>Pbpp1</w:t>
            </w:r>
          </w:p>
        </w:tc>
      </w:tr>
      <w:tr w:rsidR="006E7DC1" w:rsidRPr="002361A0" w:rsidTr="00AF2E4F">
        <w:tc>
          <w:tcPr>
            <w:tcW w:w="2858" w:type="dxa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1A0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</w:tc>
        <w:tc>
          <w:tcPr>
            <w:tcW w:w="4201" w:type="dxa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1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gccataataaaagttactatatttt</w:t>
            </w:r>
            <w:proofErr w:type="spellEnd"/>
          </w:p>
        </w:tc>
        <w:tc>
          <w:tcPr>
            <w:tcW w:w="2517" w:type="dxa"/>
            <w:vMerge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DC1" w:rsidRPr="002361A0" w:rsidTr="00AF2E4F">
        <w:tc>
          <w:tcPr>
            <w:tcW w:w="2858" w:type="dxa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1A0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</w:p>
        </w:tc>
        <w:tc>
          <w:tcPr>
            <w:tcW w:w="4201" w:type="dxa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1A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cataaaaatacagtgatttta</w:t>
            </w:r>
            <w:proofErr w:type="spellEnd"/>
          </w:p>
        </w:tc>
        <w:tc>
          <w:tcPr>
            <w:tcW w:w="2517" w:type="dxa"/>
            <w:vMerge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DC1" w:rsidRPr="002361A0" w:rsidTr="00AF2E4F">
        <w:tc>
          <w:tcPr>
            <w:tcW w:w="2858" w:type="dxa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1A0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</w:p>
        </w:tc>
        <w:tc>
          <w:tcPr>
            <w:tcW w:w="4201" w:type="dxa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1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atttgatttaatttttaaggtgcgc</w:t>
            </w:r>
            <w:proofErr w:type="spellEnd"/>
          </w:p>
        </w:tc>
        <w:tc>
          <w:tcPr>
            <w:tcW w:w="2517" w:type="dxa"/>
            <w:vMerge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DC1" w:rsidRPr="002361A0" w:rsidTr="00AF2E4F">
        <w:tc>
          <w:tcPr>
            <w:tcW w:w="2858" w:type="dxa"/>
            <w:vAlign w:val="bottom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6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4201" w:type="dxa"/>
            <w:vAlign w:val="bottom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6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aaaaatatgaagataaagaattaaac</w:t>
            </w:r>
            <w:proofErr w:type="spellEnd"/>
          </w:p>
        </w:tc>
        <w:tc>
          <w:tcPr>
            <w:tcW w:w="2517" w:type="dxa"/>
            <w:vMerge w:val="restart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1A0">
              <w:rPr>
                <w:rFonts w:ascii="Times New Roman" w:hAnsi="Times New Roman" w:cs="Times New Roman"/>
                <w:sz w:val="24"/>
                <w:szCs w:val="24"/>
              </w:rPr>
              <w:t xml:space="preserve">knockout of </w:t>
            </w:r>
            <w:r w:rsidRPr="002361A0">
              <w:rPr>
                <w:rFonts w:ascii="Times New Roman" w:hAnsi="Times New Roman" w:cs="Times New Roman"/>
                <w:i/>
                <w:sz w:val="24"/>
                <w:szCs w:val="24"/>
              </w:rPr>
              <w:t>Pbuis2</w:t>
            </w:r>
          </w:p>
        </w:tc>
      </w:tr>
      <w:tr w:rsidR="006E7DC1" w:rsidRPr="002361A0" w:rsidTr="00AF2E4F">
        <w:tc>
          <w:tcPr>
            <w:tcW w:w="2858" w:type="dxa"/>
            <w:vAlign w:val="bottom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6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4201" w:type="dxa"/>
            <w:vAlign w:val="bottom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6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tttgaaacgatagaaagctcatcg</w:t>
            </w:r>
            <w:proofErr w:type="spellEnd"/>
          </w:p>
        </w:tc>
        <w:tc>
          <w:tcPr>
            <w:tcW w:w="2517" w:type="dxa"/>
            <w:vMerge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DC1" w:rsidRPr="002361A0" w:rsidTr="00AF2E4F">
        <w:tc>
          <w:tcPr>
            <w:tcW w:w="2858" w:type="dxa"/>
            <w:vAlign w:val="bottom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6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4201" w:type="dxa"/>
            <w:vAlign w:val="bottom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6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tcccaatatgcatatatcaaatc</w:t>
            </w:r>
            <w:proofErr w:type="spellEnd"/>
          </w:p>
        </w:tc>
        <w:tc>
          <w:tcPr>
            <w:tcW w:w="2517" w:type="dxa"/>
            <w:vMerge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DC1" w:rsidRPr="002361A0" w:rsidTr="00AF2E4F">
        <w:tc>
          <w:tcPr>
            <w:tcW w:w="2858" w:type="dxa"/>
            <w:vAlign w:val="bottom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6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</w:t>
            </w:r>
          </w:p>
        </w:tc>
        <w:tc>
          <w:tcPr>
            <w:tcW w:w="4201" w:type="dxa"/>
            <w:vAlign w:val="bottom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61A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gtgcttgcgctctgattacc</w:t>
            </w:r>
            <w:proofErr w:type="spellEnd"/>
          </w:p>
        </w:tc>
        <w:tc>
          <w:tcPr>
            <w:tcW w:w="2517" w:type="dxa"/>
            <w:vMerge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DC1" w:rsidRPr="002361A0" w:rsidTr="00AF2E4F">
        <w:tc>
          <w:tcPr>
            <w:tcW w:w="2858" w:type="dxa"/>
            <w:vAlign w:val="bottom"/>
          </w:tcPr>
          <w:p w:rsidR="006E7DC1" w:rsidRPr="002361A0" w:rsidRDefault="006E7DC1" w:rsidP="00AF2E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6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4201" w:type="dxa"/>
            <w:vAlign w:val="bottom"/>
          </w:tcPr>
          <w:p w:rsidR="006E7DC1" w:rsidRPr="002361A0" w:rsidRDefault="006E7DC1" w:rsidP="00AF2E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6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36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atatttctaatatatcatttgatc</w:t>
            </w:r>
            <w:proofErr w:type="spellEnd"/>
          </w:p>
        </w:tc>
        <w:tc>
          <w:tcPr>
            <w:tcW w:w="2517" w:type="dxa"/>
            <w:vMerge w:val="restart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gration-specific PCR analysis of the </w:t>
            </w:r>
            <w:r w:rsidRPr="002361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bpp1</w:t>
            </w:r>
            <w:r w:rsidRPr="00236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r w:rsidRPr="002361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is2</w:t>
            </w:r>
            <w:r w:rsidRPr="00236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ci</w:t>
            </w:r>
          </w:p>
        </w:tc>
      </w:tr>
      <w:tr w:rsidR="006E7DC1" w:rsidRPr="002361A0" w:rsidTr="00AF2E4F">
        <w:tc>
          <w:tcPr>
            <w:tcW w:w="2858" w:type="dxa"/>
            <w:vAlign w:val="bottom"/>
          </w:tcPr>
          <w:p w:rsidR="006E7DC1" w:rsidRPr="002361A0" w:rsidRDefault="006E7DC1" w:rsidP="00AF2E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6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4201" w:type="dxa"/>
            <w:vAlign w:val="bottom"/>
          </w:tcPr>
          <w:p w:rsidR="006E7DC1" w:rsidRPr="002361A0" w:rsidRDefault="006E7DC1" w:rsidP="00AF2E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6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cgagtttatgagtttattatttaaag</w:t>
            </w:r>
            <w:proofErr w:type="spellEnd"/>
          </w:p>
        </w:tc>
        <w:tc>
          <w:tcPr>
            <w:tcW w:w="2517" w:type="dxa"/>
            <w:vMerge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DC1" w:rsidRPr="002361A0" w:rsidTr="00AF2E4F">
        <w:tc>
          <w:tcPr>
            <w:tcW w:w="2858" w:type="dxa"/>
            <w:vAlign w:val="bottom"/>
          </w:tcPr>
          <w:p w:rsidR="006E7DC1" w:rsidRPr="002361A0" w:rsidRDefault="006E7DC1" w:rsidP="00AF2E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6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4201" w:type="dxa"/>
            <w:vAlign w:val="bottom"/>
          </w:tcPr>
          <w:p w:rsidR="006E7DC1" w:rsidRPr="002361A0" w:rsidRDefault="006E7DC1" w:rsidP="00AF2E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6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tatgtttttgccgtgtaatttgtg</w:t>
            </w:r>
            <w:proofErr w:type="spellEnd"/>
          </w:p>
        </w:tc>
        <w:tc>
          <w:tcPr>
            <w:tcW w:w="2517" w:type="dxa"/>
            <w:vMerge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DC1" w:rsidRPr="002361A0" w:rsidTr="00AF2E4F">
        <w:tc>
          <w:tcPr>
            <w:tcW w:w="2858" w:type="dxa"/>
            <w:vAlign w:val="bottom"/>
          </w:tcPr>
          <w:p w:rsidR="006E7DC1" w:rsidRPr="002361A0" w:rsidRDefault="006E7DC1" w:rsidP="00AF2E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6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4201" w:type="dxa"/>
            <w:vAlign w:val="bottom"/>
          </w:tcPr>
          <w:p w:rsidR="006E7DC1" w:rsidRPr="002361A0" w:rsidRDefault="006E7DC1" w:rsidP="00AF2E4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361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aaaacgacggccagt</w:t>
            </w:r>
            <w:proofErr w:type="spellEnd"/>
          </w:p>
        </w:tc>
        <w:tc>
          <w:tcPr>
            <w:tcW w:w="2517" w:type="dxa"/>
            <w:vMerge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DC1" w:rsidRPr="002361A0" w:rsidTr="00AF2E4F">
        <w:tc>
          <w:tcPr>
            <w:tcW w:w="2858" w:type="dxa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1A0">
              <w:rPr>
                <w:rFonts w:ascii="Times New Roman" w:hAnsi="Times New Roman" w:cs="Times New Roman"/>
                <w:sz w:val="24"/>
                <w:szCs w:val="24"/>
              </w:rPr>
              <w:t>P5</w:t>
            </w:r>
          </w:p>
        </w:tc>
        <w:tc>
          <w:tcPr>
            <w:tcW w:w="4201" w:type="dxa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1A0">
              <w:rPr>
                <w:rFonts w:ascii="Times New Roman" w:hAnsi="Times New Roman" w:cs="Times New Roman"/>
                <w:sz w:val="24"/>
                <w:szCs w:val="24"/>
              </w:rPr>
              <w:t>atggcattagaaatagatatag</w:t>
            </w:r>
            <w:proofErr w:type="spellEnd"/>
          </w:p>
        </w:tc>
        <w:tc>
          <w:tcPr>
            <w:tcW w:w="2517" w:type="dxa"/>
            <w:vMerge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DC1" w:rsidRPr="002361A0" w:rsidTr="00AF2E4F">
        <w:tc>
          <w:tcPr>
            <w:tcW w:w="2858" w:type="dxa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1A0">
              <w:rPr>
                <w:rFonts w:ascii="Times New Roman" w:hAnsi="Times New Roman" w:cs="Times New Roman"/>
                <w:sz w:val="24"/>
                <w:szCs w:val="24"/>
              </w:rPr>
              <w:t>P6</w:t>
            </w:r>
          </w:p>
        </w:tc>
        <w:tc>
          <w:tcPr>
            <w:tcW w:w="4201" w:type="dxa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1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atttgatttaatttttaaggtgcgc</w:t>
            </w:r>
            <w:proofErr w:type="spellEnd"/>
          </w:p>
        </w:tc>
        <w:tc>
          <w:tcPr>
            <w:tcW w:w="2517" w:type="dxa"/>
            <w:vMerge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7DC1" w:rsidRPr="002361A0" w:rsidTr="00AF2E4F">
        <w:tc>
          <w:tcPr>
            <w:tcW w:w="2858" w:type="dxa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7</w:t>
            </w:r>
          </w:p>
        </w:tc>
        <w:tc>
          <w:tcPr>
            <w:tcW w:w="4201" w:type="dxa"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ctcgctctgctaatcctgttac</w:t>
            </w:r>
            <w:proofErr w:type="spellEnd"/>
          </w:p>
        </w:tc>
        <w:tc>
          <w:tcPr>
            <w:tcW w:w="2517" w:type="dxa"/>
            <w:vMerge/>
          </w:tcPr>
          <w:p w:rsidR="006E7DC1" w:rsidRPr="002361A0" w:rsidRDefault="006E7DC1" w:rsidP="00AF2E4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E7DC1" w:rsidRDefault="006E7DC1" w:rsidP="006E7DC1">
      <w:pPr>
        <w:spacing w:after="20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6E7DC1" w:rsidRDefault="006E7DC1" w:rsidP="006E7DC1">
      <w:pPr>
        <w:spacing w:after="20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E7DC1" w:rsidRDefault="006E7DC1" w:rsidP="006E7DC1">
      <w:pPr>
        <w:spacing w:after="20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E7DC1" w:rsidRDefault="006E7DC1" w:rsidP="006E7DC1">
      <w:pPr>
        <w:spacing w:after="20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E7DC1" w:rsidRDefault="006E7DC1" w:rsidP="006E7DC1">
      <w:pPr>
        <w:spacing w:after="20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E7DC1" w:rsidRDefault="006E7DC1" w:rsidP="006E7DC1">
      <w:pPr>
        <w:spacing w:after="20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6E7DC1" w:rsidRDefault="006E7DC1" w:rsidP="006E7DC1">
      <w:pPr>
        <w:spacing w:after="20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2667D7" w:rsidRDefault="002667D7"/>
    <w:sectPr w:rsidR="002667D7" w:rsidSect="00266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6E7DC1"/>
    <w:rsid w:val="002667D7"/>
    <w:rsid w:val="002C23AD"/>
    <w:rsid w:val="002D35F8"/>
    <w:rsid w:val="005C40FA"/>
    <w:rsid w:val="00635F6D"/>
    <w:rsid w:val="006D0287"/>
    <w:rsid w:val="006E7DC1"/>
    <w:rsid w:val="0083248B"/>
    <w:rsid w:val="008A73E8"/>
    <w:rsid w:val="009427DB"/>
    <w:rsid w:val="00964DBC"/>
    <w:rsid w:val="00B42931"/>
    <w:rsid w:val="00BA1D05"/>
    <w:rsid w:val="00BE0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DC1"/>
    <w:pPr>
      <w:spacing w:after="160" w:line="259" w:lineRule="auto"/>
    </w:pPr>
    <w:rPr>
      <w:rFonts w:ascii="Calibri" w:eastAsia="SimSun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D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ria</dc:creator>
  <cp:keywords/>
  <dc:description/>
  <cp:lastModifiedBy>malaria</cp:lastModifiedBy>
  <cp:revision>4</cp:revision>
  <dcterms:created xsi:type="dcterms:W3CDTF">2015-12-10T23:58:00Z</dcterms:created>
  <dcterms:modified xsi:type="dcterms:W3CDTF">2015-12-10T23:59:00Z</dcterms:modified>
</cp:coreProperties>
</file>